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7DDB" w14:textId="3978413F" w:rsidR="00E23A44" w:rsidRPr="00667542" w:rsidRDefault="00000000" w:rsidP="00E23A44">
      <w:pPr>
        <w:pStyle w:val="3"/>
      </w:pPr>
      <w:r w:rsidRPr="00667542">
        <w:rPr>
          <w:rFonts w:eastAsia="굴림"/>
          <w:kern w:val="0"/>
        </w:rPr>
        <w:t>S</w:t>
      </w:r>
      <w:r w:rsidR="00460660">
        <w:rPr>
          <w:rFonts w:eastAsia="굴림"/>
          <w:kern w:val="0"/>
        </w:rPr>
        <w:t>3</w:t>
      </w:r>
      <w:r w:rsidRPr="00667542">
        <w:rPr>
          <w:rFonts w:eastAsia="굴림"/>
          <w:kern w:val="0"/>
        </w:rPr>
        <w:t xml:space="preserve"> Table. </w:t>
      </w:r>
      <w:r w:rsidRPr="00460660">
        <w:rPr>
          <w:bCs w:val="0"/>
        </w:rPr>
        <w:t>Risk of Parkinson’s disease in individuals with PPI exposure stratified by various clinical variables</w:t>
      </w:r>
    </w:p>
    <w:tbl>
      <w:tblPr>
        <w:tblW w:w="46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2"/>
        <w:gridCol w:w="785"/>
        <w:gridCol w:w="1695"/>
        <w:gridCol w:w="390"/>
        <w:gridCol w:w="1695"/>
        <w:gridCol w:w="326"/>
        <w:gridCol w:w="1691"/>
      </w:tblGrid>
      <w:tr w:rsidR="009A3A87" w14:paraId="524C1379" w14:textId="77777777" w:rsidTr="00D76F84">
        <w:trPr>
          <w:trHeight w:val="340"/>
        </w:trPr>
        <w:tc>
          <w:tcPr>
            <w:tcW w:w="12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EC3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A40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299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ding a lag window of 1 year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64F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ding a lag window of 2 years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F21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ding a lag window of 3 years</w:t>
            </w:r>
          </w:p>
        </w:tc>
      </w:tr>
      <w:tr w:rsidR="009A3A87" w14:paraId="584ADE05" w14:textId="77777777" w:rsidTr="00D76F84">
        <w:trPr>
          <w:trHeight w:val="340"/>
        </w:trPr>
        <w:tc>
          <w:tcPr>
            <w:tcW w:w="120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3E39F" w14:textId="77777777" w:rsidR="00E23A44" w:rsidRPr="00667542" w:rsidRDefault="00E23A44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01C5D" w14:textId="77777777" w:rsidR="00E23A44" w:rsidRPr="00667542" w:rsidRDefault="00E23A44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CC7D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 (95% CI)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B7BD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9CC4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 (95% CI)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F9BF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FEFA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 (95% CI)†</w:t>
            </w:r>
          </w:p>
        </w:tc>
      </w:tr>
      <w:tr w:rsidR="009A3A87" w14:paraId="6FC773AD" w14:textId="77777777" w:rsidTr="00D76F84">
        <w:trPr>
          <w:trHeight w:val="340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50A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645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74F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D7E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D79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974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22C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0D08FC84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D9AF3" w14:textId="556AE5F0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33B9" w14:textId="6942ED88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F2B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0.93–1.3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5F3E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B3C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87–1.2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834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23A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 (0.79–1.20)</w:t>
            </w:r>
          </w:p>
        </w:tc>
      </w:tr>
      <w:tr w:rsidR="009A3A87" w14:paraId="1561509D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F992" w14:textId="61A995CA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108F" w14:textId="1F09D819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127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7–1.13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5B3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7FE3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1.07–1.14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442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510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6–1.13)***</w:t>
            </w:r>
          </w:p>
        </w:tc>
      </w:tr>
      <w:tr w:rsidR="009A3A87" w14:paraId="543FAE9D" w14:textId="77777777" w:rsidTr="00D76F84">
        <w:trPr>
          <w:trHeight w:val="340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4D0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10D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D50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AF0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733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071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444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5844F216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8DC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10B2" w14:textId="57B3EA42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55F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1.01–1.11)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457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CFE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1.02–1.12)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82B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F16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99–1.10)</w:t>
            </w:r>
          </w:p>
        </w:tc>
      </w:tr>
      <w:tr w:rsidR="009A3A87" w14:paraId="27067E1C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809C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B5A87" w14:textId="2C2EC224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CBAF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1.09–1.18)*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D925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3C9B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1.09–1.18)***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DDDC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1D78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1.09–1.18)***</w:t>
            </w:r>
          </w:p>
        </w:tc>
      </w:tr>
      <w:tr w:rsidR="009A3A87" w14:paraId="130D06C5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BBC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 group (kg/m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D52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CEB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A17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1BA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D67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768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7C969B11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7D9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derweight (&lt;18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1BBE" w14:textId="18DAA29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914A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 (1.05–1.63)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03B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7FA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 (1.03–1.62)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693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CE2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 (1.02–1.67)*</w:t>
            </w:r>
          </w:p>
        </w:tc>
      </w:tr>
      <w:tr w:rsidR="009A3A87" w14:paraId="50C101AA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CBA5" w14:textId="67045B5D" w:rsidR="00E23A44" w:rsidRPr="00667542" w:rsidRDefault="00000000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 (18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4524" w14:textId="169C4796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6BD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1.01–1.11)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EBC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149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 (1.03–1.13)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3ED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E73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1.02–1.12)**</w:t>
            </w:r>
          </w:p>
        </w:tc>
      </w:tr>
      <w:tr w:rsidR="009A3A87" w14:paraId="395550A0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BFCF" w14:textId="441AD8A8" w:rsidR="00E23A44" w:rsidRPr="00667542" w:rsidRDefault="00000000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weight (2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3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3500" w14:textId="0472F8F9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21C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1.09–1.23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CFC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D29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 (1.09–1.23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BC8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607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1.06–1.21)***</w:t>
            </w:r>
          </w:p>
        </w:tc>
      </w:tr>
      <w:tr w:rsidR="009A3A87" w14:paraId="7B34EE1F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DCD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esity (≥30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38B1" w14:textId="49C613C4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E993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9 (1.25–1.79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E42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E04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 (1.14–1.63)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908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ACB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 (1.20–1.77)***</w:t>
            </w:r>
          </w:p>
        </w:tc>
      </w:tr>
      <w:tr w:rsidR="009A3A87" w14:paraId="430E3598" w14:textId="77777777" w:rsidTr="00D76F84">
        <w:trPr>
          <w:trHeight w:val="340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03B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TN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3F0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98B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409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4C0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6F5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9C2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3E3DCD7B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ADB0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0F746" w14:textId="4EF11F98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B3BE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1.06–1.13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EAE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B12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7–1.14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309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29A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1.05–1.13)***</w:t>
            </w:r>
          </w:p>
        </w:tc>
      </w:tr>
      <w:tr w:rsidR="009A3A87" w14:paraId="078914F0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0B64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DD6C1" w14:textId="1355D872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4617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97 (7.76–37.11)*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CB4C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105B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2 (2.62–9.62)***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6521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8372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8 (3.54–16.65)***</w:t>
            </w:r>
          </w:p>
        </w:tc>
      </w:tr>
      <w:tr w:rsidR="009A3A87" w14:paraId="4E42B629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E40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93C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B5E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382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171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A3B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C0C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35CC98F8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263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398B" w14:textId="5F5D592A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70A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7–1.13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54E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A9F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7–1.14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206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1C19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1.06–1.13)***</w:t>
            </w:r>
          </w:p>
        </w:tc>
      </w:tr>
      <w:tr w:rsidR="009A3A87" w14:paraId="4CC19E02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372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19C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958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8531e+19 (0.00–Inf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124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8E3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8 (0.25–38.3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3B4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08B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1 (0.32–82.72)</w:t>
            </w:r>
          </w:p>
        </w:tc>
      </w:tr>
      <w:tr w:rsidR="009A3A87" w14:paraId="5619E61D" w14:textId="77777777" w:rsidTr="00D76F84">
        <w:trPr>
          <w:trHeight w:val="340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8A8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I score group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ACBD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CCA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ACD1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70D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588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EEA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3B054E39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CCE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FEF3" w14:textId="1B32929A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8BF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0.98–1.1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4F5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7BB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0.97–1.1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336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7EB2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0.95–1.13)</w:t>
            </w:r>
          </w:p>
        </w:tc>
      </w:tr>
      <w:tr w:rsidR="009A3A87" w14:paraId="3ABF8782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C1B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521E" w14:textId="7E2ED876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164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0.95–1.1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53C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B26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0.94–1.1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8FA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0EB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 (0.92–1.10)</w:t>
            </w:r>
          </w:p>
        </w:tc>
      </w:tr>
      <w:tr w:rsidR="009A3A87" w14:paraId="563754C1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631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38AE" w14:textId="663321BF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12D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0.92–1.2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EC0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515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 (0.91–1.2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4D7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FC4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0.99–1.33)</w:t>
            </w:r>
          </w:p>
        </w:tc>
      </w:tr>
      <w:tr w:rsidR="009A3A87" w14:paraId="2ABC975A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B55B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43302" w14:textId="52A29864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5B24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 (1.10–1.52)*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57D3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0EFD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 (1.12–1.53)**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DA43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1595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 (1.17–1.61)***</w:t>
            </w:r>
          </w:p>
        </w:tc>
      </w:tr>
      <w:tr w:rsidR="009A3A87" w14:paraId="481B82CA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152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B77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D1E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7E6D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05B3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5F4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B41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4798CA63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4E3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2464" w14:textId="42BD25C5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E1B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1.07–1.15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73E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C69F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1.07–1.16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FF8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B81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7–1.16)***</w:t>
            </w:r>
          </w:p>
        </w:tc>
      </w:tr>
      <w:tr w:rsidR="009A3A87" w14:paraId="0B879354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04F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/Curr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539F" w14:textId="6D5ED08E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E25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 (1.04–1.44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F1F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DDC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 (0.97–1.3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07B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CB0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 (0.91–1.30)</w:t>
            </w:r>
          </w:p>
        </w:tc>
      </w:tr>
      <w:tr w:rsidR="009A3A87" w14:paraId="615B11D9" w14:textId="77777777" w:rsidTr="00D76F84">
        <w:trPr>
          <w:trHeight w:val="340"/>
        </w:trPr>
        <w:tc>
          <w:tcPr>
            <w:tcW w:w="16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B170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 consumption (times/week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112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85A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01C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0C4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E9A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3A87" w14:paraId="014A3C55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8BA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1729" w14:textId="6973B731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331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8–1.17)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15B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5DE7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1.10–1.18)**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33A5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21AC9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1.08–1.17)***</w:t>
            </w:r>
          </w:p>
        </w:tc>
      </w:tr>
      <w:tr w:rsidR="009A3A87" w14:paraId="140C1C0D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3BE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–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0182" w14:textId="1747CA50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2AF7B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 (0.87–1.17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DC58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13EE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 (0.84–1.1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63F4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875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 (0.79–1.09)</w:t>
            </w:r>
          </w:p>
        </w:tc>
      </w:tr>
      <w:tr w:rsidR="009A3A87" w14:paraId="6C0651D0" w14:textId="77777777" w:rsidTr="00D76F84">
        <w:trPr>
          <w:trHeight w:val="34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CC83C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A7167" w14:textId="38292E0A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D3A76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 (0.93–1.46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883A1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E8B42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83–1.30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13FAA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42AAF" w14:textId="77777777" w:rsidR="00E23A44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73–1.20)</w:t>
            </w:r>
          </w:p>
        </w:tc>
      </w:tr>
    </w:tbl>
    <w:p w14:paraId="497D9B63" w14:textId="4EA7B3F6" w:rsidR="00E23A44" w:rsidRPr="00667542" w:rsidRDefault="00000000" w:rsidP="00E23A44">
      <w:pPr>
        <w:spacing w:line="480" w:lineRule="auto"/>
        <w:jc w:val="left"/>
        <w:rPr>
          <w:rFonts w:ascii="Times New Roman" w:hAnsi="Times New Roman" w:cs="Times New Roman"/>
        </w:rPr>
      </w:pPr>
      <w:r w:rsidRPr="00667542">
        <w:rPr>
          <w:rFonts w:ascii="Times New Roman" w:hAnsi="Times New Roman" w:cs="Times New Roman"/>
        </w:rPr>
        <w:t>Abbreviations: BMI, body mass index; CCI, Charlson Comorbidity Index;</w:t>
      </w:r>
      <w:r w:rsidR="008565E3" w:rsidRPr="008565E3">
        <w:t xml:space="preserve"> </w:t>
      </w:r>
      <w:r w:rsidRPr="00667542">
        <w:rPr>
          <w:rFonts w:ascii="Times New Roman" w:hAnsi="Times New Roman" w:cs="Times New Roman"/>
        </w:rPr>
        <w:t>CI, confidence interval</w:t>
      </w:r>
      <w:r>
        <w:rPr>
          <w:rFonts w:ascii="Times New Roman" w:hAnsi="Times New Roman" w:cs="Times New Roman"/>
        </w:rPr>
        <w:t>;</w:t>
      </w:r>
      <w:r w:rsidRPr="008565E3">
        <w:rPr>
          <w:rFonts w:ascii="Times New Roman" w:hAnsi="Times New Roman" w:cs="Times New Roman"/>
        </w:rPr>
        <w:t xml:space="preserve"> DM, diabetes mellitus;</w:t>
      </w:r>
      <w:r w:rsidRPr="00667542">
        <w:rPr>
          <w:rFonts w:ascii="Times New Roman" w:hAnsi="Times New Roman" w:cs="Times New Roman"/>
        </w:rPr>
        <w:t xml:space="preserve"> </w:t>
      </w:r>
      <w:r w:rsidR="008565E3" w:rsidRPr="008565E3">
        <w:rPr>
          <w:rFonts w:ascii="Times New Roman" w:hAnsi="Times New Roman" w:cs="Times New Roman"/>
        </w:rPr>
        <w:t xml:space="preserve">HTN, hypertension; </w:t>
      </w:r>
      <w:proofErr w:type="gramStart"/>
      <w:r w:rsidRPr="00667542">
        <w:rPr>
          <w:rFonts w:ascii="Times New Roman" w:hAnsi="Times New Roman" w:cs="Times New Roman"/>
        </w:rPr>
        <w:t>OR,</w:t>
      </w:r>
      <w:proofErr w:type="gramEnd"/>
      <w:r w:rsidRPr="00667542">
        <w:rPr>
          <w:rFonts w:ascii="Times New Roman" w:hAnsi="Times New Roman" w:cs="Times New Roman"/>
        </w:rPr>
        <w:t xml:space="preserve"> odds ratio; PPI, proton pump inhibitor </w:t>
      </w:r>
      <w:r w:rsidRPr="00667542">
        <w:rPr>
          <w:rFonts w:ascii="Times New Roman" w:hAnsi="Times New Roman" w:cs="Times New Roman"/>
        </w:rPr>
        <w:br/>
        <w:t xml:space="preserve">The odds ratio (OR) and 95% confidence intervals (CIs) were computed from the conditional logistic regression model. </w:t>
      </w:r>
      <w:r w:rsidRPr="00667542">
        <w:rPr>
          <w:rFonts w:ascii="Times New Roman" w:hAnsi="Times New Roman" w:cs="Times New Roman"/>
        </w:rPr>
        <w:br/>
        <w:t>† Adjusted for the calendar year of the index date, CCI score, smoking status, and alcohol consumption.</w:t>
      </w:r>
      <w:r w:rsidRPr="00667542">
        <w:rPr>
          <w:rFonts w:ascii="Times New Roman" w:hAnsi="Times New Roman" w:cs="Times New Roman"/>
        </w:rPr>
        <w:br/>
        <w:t>*p&lt;0.05; **p&lt;0.01; ***p&lt;0.001</w:t>
      </w:r>
    </w:p>
    <w:p w14:paraId="10CED2E9" w14:textId="77777777" w:rsidR="00E369C1" w:rsidRDefault="00E369C1"/>
    <w:sectPr w:rsidR="00E36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A44"/>
    <w:rsid w:val="000C19B7"/>
    <w:rsid w:val="001A4498"/>
    <w:rsid w:val="00395C61"/>
    <w:rsid w:val="00460660"/>
    <w:rsid w:val="00667542"/>
    <w:rsid w:val="00790BAF"/>
    <w:rsid w:val="007A28BD"/>
    <w:rsid w:val="008565E3"/>
    <w:rsid w:val="009245D4"/>
    <w:rsid w:val="009A3A87"/>
    <w:rsid w:val="009B5AAC"/>
    <w:rsid w:val="009F4C6B"/>
    <w:rsid w:val="00CB7009"/>
    <w:rsid w:val="00D30688"/>
    <w:rsid w:val="00D76F84"/>
    <w:rsid w:val="00DC5230"/>
    <w:rsid w:val="00E23A44"/>
    <w:rsid w:val="00E369C1"/>
    <w:rsid w:val="00F4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1E4A"/>
  <w15:chartTrackingRefBased/>
  <w15:docId w15:val="{8C28AF1B-FF45-4683-B90F-DC735084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A44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3A44"/>
    <w:pPr>
      <w:tabs>
        <w:tab w:val="left" w:pos="7545"/>
      </w:tabs>
      <w:spacing w:line="480" w:lineRule="auto"/>
      <w:jc w:val="left"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E23A44"/>
    <w:rPr>
      <w:rFonts w:ascii="Times New Roman" w:eastAsiaTheme="minorEastAsia" w:hAnsi="Times New Roman" w:cs="Times New Roman"/>
      <w:b/>
      <w:bCs/>
      <w:sz w:val="24"/>
      <w:szCs w:val="24"/>
      <w:lang w:eastAsia="ko-KR"/>
      <w14:ligatures w14:val="none"/>
    </w:rPr>
  </w:style>
  <w:style w:type="paragraph" w:styleId="a3">
    <w:name w:val="Revision"/>
    <w:hidden/>
    <w:uiPriority w:val="99"/>
    <w:semiHidden/>
    <w:rsid w:val="008565E3"/>
    <w:pPr>
      <w:spacing w:after="0" w:line="240" w:lineRule="auto"/>
    </w:pPr>
    <w:rPr>
      <w:sz w:val="20"/>
      <w:lang w:eastAsia="ko-KR"/>
      <w14:ligatures w14:val="none"/>
    </w:rPr>
  </w:style>
  <w:style w:type="paragraph" w:styleId="a4">
    <w:name w:val="header"/>
    <w:basedOn w:val="a"/>
    <w:link w:val="Char"/>
    <w:uiPriority w:val="99"/>
    <w:unhideWhenUsed/>
    <w:rsid w:val="000C1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19B7"/>
    <w:rPr>
      <w:sz w:val="20"/>
      <w:lang w:eastAsia="ko-KR"/>
      <w14:ligatures w14:val="none"/>
    </w:rPr>
  </w:style>
  <w:style w:type="paragraph" w:styleId="a5">
    <w:name w:val="footer"/>
    <w:basedOn w:val="a"/>
    <w:link w:val="Char0"/>
    <w:uiPriority w:val="99"/>
    <w:unhideWhenUsed/>
    <w:rsid w:val="000C19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19B7"/>
    <w:rPr>
      <w:sz w:val="20"/>
      <w:lang w:eastAsia="ko-KR"/>
      <w14:ligatures w14:val="none"/>
    </w:rPr>
  </w:style>
  <w:style w:type="character" w:styleId="a6">
    <w:name w:val="annotation reference"/>
    <w:basedOn w:val="a0"/>
    <w:uiPriority w:val="99"/>
    <w:semiHidden/>
    <w:unhideWhenUsed/>
    <w:rsid w:val="00790BA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90BA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90BAF"/>
    <w:rPr>
      <w:sz w:val="20"/>
      <w:szCs w:val="20"/>
      <w:lang w:eastAsia="ko-KR"/>
      <w14:ligatures w14:val="none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90BA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90BAF"/>
    <w:rPr>
      <w:b/>
      <w:bCs/>
      <w:sz w:val="20"/>
      <w:szCs w:val="20"/>
      <w:lang w:eastAsia="ko-KR"/>
      <w14:ligatures w14:val="none"/>
    </w:rPr>
  </w:style>
  <w:style w:type="paragraph" w:styleId="a9">
    <w:name w:val="Balloon Text"/>
    <w:basedOn w:val="a"/>
    <w:link w:val="Char3"/>
    <w:uiPriority w:val="99"/>
    <w:semiHidden/>
    <w:unhideWhenUsed/>
    <w:rsid w:val="00790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90BAF"/>
    <w:rPr>
      <w:rFonts w:ascii="Segoe UI" w:hAnsi="Segoe UI" w:cs="Segoe UI"/>
      <w:sz w:val="18"/>
      <w:szCs w:val="18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홍 지택</cp:lastModifiedBy>
  <cp:revision>9</cp:revision>
  <dcterms:created xsi:type="dcterms:W3CDTF">2023-04-20T04:43:00Z</dcterms:created>
  <dcterms:modified xsi:type="dcterms:W3CDTF">2023-05-30T13:03:00Z</dcterms:modified>
</cp:coreProperties>
</file>